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7F11" w:rsidRDefault="00377F11">
      <w:pPr>
        <w:spacing w:line="480" w:lineRule="auto"/>
      </w:pPr>
    </w:p>
    <w:p w:rsidR="00377F11" w:rsidRPr="00377F11" w:rsidRDefault="00377F11">
      <w:pPr>
        <w:spacing w:line="480" w:lineRule="auto"/>
      </w:pPr>
    </w:p>
    <w:p w:rsidR="00A73C3C" w:rsidRDefault="00A73C3C">
      <w:pPr>
        <w:spacing w:line="480" w:lineRule="auto"/>
      </w:pPr>
      <w:r>
        <w:rPr>
          <w:rFonts w:hint="eastAsia"/>
          <w:noProof/>
        </w:rPr>
        <w:drawing>
          <wp:anchor distT="0" distB="0" distL="114300" distR="114300" simplePos="0" relativeHeight="251687936" behindDoc="0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48986</wp:posOffset>
            </wp:positionV>
            <wp:extent cx="5265964" cy="3831771"/>
            <wp:effectExtent l="19050" t="0" r="0" b="0"/>
            <wp:wrapNone/>
            <wp:docPr id="26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964" cy="383177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A73C3C" w:rsidRDefault="00A73C3C">
      <w:pPr>
        <w:spacing w:line="480" w:lineRule="auto"/>
      </w:pPr>
    </w:p>
    <w:p w:rsidR="00A73C3C" w:rsidRDefault="00A73C3C">
      <w:pPr>
        <w:spacing w:line="480" w:lineRule="auto"/>
      </w:pPr>
    </w:p>
    <w:p w:rsidR="00A73C3C" w:rsidRDefault="00A73C3C">
      <w:pPr>
        <w:spacing w:line="480" w:lineRule="auto"/>
      </w:pPr>
    </w:p>
    <w:p w:rsidR="00A73C3C" w:rsidRDefault="00A73C3C">
      <w:pPr>
        <w:spacing w:line="480" w:lineRule="auto"/>
      </w:pPr>
    </w:p>
    <w:p w:rsidR="00A73C3C" w:rsidRDefault="00A73C3C">
      <w:pPr>
        <w:spacing w:line="480" w:lineRule="auto"/>
      </w:pPr>
    </w:p>
    <w:p w:rsidR="00A73C3C" w:rsidRDefault="00A73C3C">
      <w:pPr>
        <w:spacing w:line="480" w:lineRule="auto"/>
      </w:pPr>
    </w:p>
    <w:p w:rsidR="00A73C3C" w:rsidRDefault="00A73C3C">
      <w:pPr>
        <w:spacing w:line="480" w:lineRule="auto"/>
      </w:pPr>
    </w:p>
    <w:p w:rsidR="00A73C3C" w:rsidRDefault="00A73C3C">
      <w:pPr>
        <w:spacing w:line="480" w:lineRule="auto"/>
      </w:pPr>
    </w:p>
    <w:p w:rsidR="00A73C3C" w:rsidRDefault="00A73C3C">
      <w:pPr>
        <w:spacing w:line="480" w:lineRule="auto"/>
      </w:pPr>
    </w:p>
    <w:p w:rsidR="00377F11" w:rsidRDefault="00377F11" w:rsidP="00377F11">
      <w:pPr>
        <w:spacing w:line="480" w:lineRule="auto"/>
      </w:pPr>
      <w:r w:rsidRPr="00A323CE">
        <w:rPr>
          <w:rFonts w:hint="eastAsia"/>
          <w:b/>
          <w:color w:val="FF0000"/>
        </w:rPr>
        <w:t>S</w:t>
      </w:r>
      <w:r>
        <w:rPr>
          <w:rFonts w:hint="eastAsia"/>
          <w:b/>
          <w:color w:val="FF0000"/>
        </w:rPr>
        <w:t>5</w:t>
      </w:r>
      <w:r w:rsidRPr="00A323CE">
        <w:rPr>
          <w:b/>
          <w:color w:val="FF0000"/>
        </w:rPr>
        <w:t xml:space="preserve"> Fig</w:t>
      </w:r>
      <w:r w:rsidRPr="00B558CB">
        <w:rPr>
          <w:rFonts w:hint="eastAsia"/>
          <w:b/>
        </w:rPr>
        <w:t>.</w:t>
      </w:r>
      <w:r w:rsidRPr="00324C1C">
        <w:rPr>
          <w:rFonts w:hint="eastAsia"/>
        </w:rPr>
        <w:t xml:space="preserve"> </w:t>
      </w:r>
      <w:r w:rsidRPr="00324C1C">
        <w:t>Comparison-adjusted funnel plots regarding the outcome</w:t>
      </w:r>
      <w:r w:rsidRPr="00324C1C">
        <w:rPr>
          <w:rFonts w:hint="eastAsia"/>
        </w:rPr>
        <w:t xml:space="preserve"> of </w:t>
      </w:r>
      <w:r w:rsidR="00B918D9">
        <w:t>subgroup analysis of</w:t>
      </w:r>
      <w:r w:rsidR="00B918D9" w:rsidRPr="00453E8E">
        <w:rPr>
          <w:rFonts w:hint="eastAsia"/>
        </w:rPr>
        <w:t xml:space="preserve"> </w:t>
      </w:r>
      <w:r w:rsidR="00B918D9">
        <w:rPr>
          <w:rFonts w:hint="eastAsia"/>
        </w:rPr>
        <w:t>s</w:t>
      </w:r>
      <w:r w:rsidR="00B918D9" w:rsidRPr="00453E8E">
        <w:t>troke</w:t>
      </w:r>
      <w:r w:rsidR="00B918D9" w:rsidRPr="00536BB3">
        <w:t xml:space="preserve"> </w:t>
      </w:r>
      <w:r w:rsidR="00B918D9">
        <w:rPr>
          <w:rFonts w:hint="eastAsia"/>
        </w:rPr>
        <w:t>in</w:t>
      </w:r>
      <w:r w:rsidR="00B918D9">
        <w:t xml:space="preserve"> hypertensive patients</w:t>
      </w:r>
      <w:r w:rsidR="00B918D9">
        <w:rPr>
          <w:rFonts w:hint="eastAsia"/>
        </w:rPr>
        <w:t>.</w:t>
      </w:r>
    </w:p>
    <w:p w:rsidR="00A73C3C" w:rsidRPr="00377F11" w:rsidRDefault="00A73C3C">
      <w:pPr>
        <w:spacing w:line="480" w:lineRule="auto"/>
      </w:pPr>
    </w:p>
    <w:p w:rsidR="00377F11" w:rsidRDefault="00377F11">
      <w:pPr>
        <w:spacing w:line="480" w:lineRule="auto"/>
      </w:pPr>
    </w:p>
    <w:sectPr w:rsidR="00377F11" w:rsidSect="006A05A9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00B89" w:rsidRPr="00886A3D" w:rsidRDefault="00300B89" w:rsidP="00126F62">
      <w:pPr>
        <w:pStyle w:val="a3"/>
        <w:rPr>
          <w:sz w:val="21"/>
          <w:szCs w:val="22"/>
        </w:rPr>
      </w:pPr>
      <w:r>
        <w:separator/>
      </w:r>
    </w:p>
  </w:endnote>
  <w:endnote w:type="continuationSeparator" w:id="1">
    <w:p w:rsidR="00300B89" w:rsidRPr="00886A3D" w:rsidRDefault="00300B89" w:rsidP="00126F62">
      <w:pPr>
        <w:pStyle w:val="a3"/>
        <w:rPr>
          <w:sz w:val="21"/>
          <w:szCs w:val="22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00B89" w:rsidRPr="00886A3D" w:rsidRDefault="00300B89" w:rsidP="00126F62">
      <w:pPr>
        <w:pStyle w:val="a3"/>
        <w:rPr>
          <w:sz w:val="21"/>
          <w:szCs w:val="22"/>
        </w:rPr>
      </w:pPr>
      <w:r>
        <w:separator/>
      </w:r>
    </w:p>
  </w:footnote>
  <w:footnote w:type="continuationSeparator" w:id="1">
    <w:p w:rsidR="00300B89" w:rsidRPr="00886A3D" w:rsidRDefault="00300B89" w:rsidP="00126F62">
      <w:pPr>
        <w:pStyle w:val="a3"/>
        <w:rPr>
          <w:sz w:val="21"/>
          <w:szCs w:val="22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863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61DA1"/>
    <w:rsid w:val="00000455"/>
    <w:rsid w:val="00000EB4"/>
    <w:rsid w:val="000016E5"/>
    <w:rsid w:val="000176DE"/>
    <w:rsid w:val="0002187E"/>
    <w:rsid w:val="00021B6E"/>
    <w:rsid w:val="00022D01"/>
    <w:rsid w:val="00024B52"/>
    <w:rsid w:val="00026F3A"/>
    <w:rsid w:val="00042376"/>
    <w:rsid w:val="00045736"/>
    <w:rsid w:val="00052447"/>
    <w:rsid w:val="00054ECF"/>
    <w:rsid w:val="00057A25"/>
    <w:rsid w:val="00066F15"/>
    <w:rsid w:val="00073792"/>
    <w:rsid w:val="00077459"/>
    <w:rsid w:val="0008571D"/>
    <w:rsid w:val="000871F6"/>
    <w:rsid w:val="00091A4D"/>
    <w:rsid w:val="000922AF"/>
    <w:rsid w:val="00097E94"/>
    <w:rsid w:val="000A07CA"/>
    <w:rsid w:val="000A5138"/>
    <w:rsid w:val="000A5E96"/>
    <w:rsid w:val="000A6A29"/>
    <w:rsid w:val="000B1F44"/>
    <w:rsid w:val="000C338A"/>
    <w:rsid w:val="000C4FDE"/>
    <w:rsid w:val="000D57CF"/>
    <w:rsid w:val="000D65E8"/>
    <w:rsid w:val="000E0C27"/>
    <w:rsid w:val="000E4216"/>
    <w:rsid w:val="000E758B"/>
    <w:rsid w:val="000F0B1C"/>
    <w:rsid w:val="000F5CC7"/>
    <w:rsid w:val="00100C51"/>
    <w:rsid w:val="00101851"/>
    <w:rsid w:val="001034E3"/>
    <w:rsid w:val="00104582"/>
    <w:rsid w:val="001066D2"/>
    <w:rsid w:val="0011193E"/>
    <w:rsid w:val="00114BCB"/>
    <w:rsid w:val="00120024"/>
    <w:rsid w:val="00122DB2"/>
    <w:rsid w:val="00126F62"/>
    <w:rsid w:val="001306D3"/>
    <w:rsid w:val="00142994"/>
    <w:rsid w:val="0014708F"/>
    <w:rsid w:val="001500E0"/>
    <w:rsid w:val="00151239"/>
    <w:rsid w:val="0016000A"/>
    <w:rsid w:val="00160B8D"/>
    <w:rsid w:val="001624AC"/>
    <w:rsid w:val="00163B42"/>
    <w:rsid w:val="001709A9"/>
    <w:rsid w:val="00170D2B"/>
    <w:rsid w:val="0017519B"/>
    <w:rsid w:val="00176818"/>
    <w:rsid w:val="001801AA"/>
    <w:rsid w:val="00180319"/>
    <w:rsid w:val="00194A31"/>
    <w:rsid w:val="00197C41"/>
    <w:rsid w:val="001A0E6A"/>
    <w:rsid w:val="001A5F18"/>
    <w:rsid w:val="001B14E7"/>
    <w:rsid w:val="001C07DE"/>
    <w:rsid w:val="001C0A18"/>
    <w:rsid w:val="001C36B5"/>
    <w:rsid w:val="001C6A43"/>
    <w:rsid w:val="001C7487"/>
    <w:rsid w:val="001D34B2"/>
    <w:rsid w:val="001D5B9E"/>
    <w:rsid w:val="001F0751"/>
    <w:rsid w:val="001F0AF4"/>
    <w:rsid w:val="001F6FDB"/>
    <w:rsid w:val="002030E9"/>
    <w:rsid w:val="002044D7"/>
    <w:rsid w:val="00211CF9"/>
    <w:rsid w:val="00212BD2"/>
    <w:rsid w:val="00216DEE"/>
    <w:rsid w:val="00222E47"/>
    <w:rsid w:val="002233BF"/>
    <w:rsid w:val="002267B9"/>
    <w:rsid w:val="00230D42"/>
    <w:rsid w:val="00231717"/>
    <w:rsid w:val="00232D8A"/>
    <w:rsid w:val="00234525"/>
    <w:rsid w:val="002348A1"/>
    <w:rsid w:val="002477D2"/>
    <w:rsid w:val="002549C6"/>
    <w:rsid w:val="002579DC"/>
    <w:rsid w:val="002629F4"/>
    <w:rsid w:val="002639C8"/>
    <w:rsid w:val="00265EE3"/>
    <w:rsid w:val="002715B1"/>
    <w:rsid w:val="0027290B"/>
    <w:rsid w:val="002758F0"/>
    <w:rsid w:val="00277027"/>
    <w:rsid w:val="00281285"/>
    <w:rsid w:val="002818DE"/>
    <w:rsid w:val="0028236F"/>
    <w:rsid w:val="002900E5"/>
    <w:rsid w:val="00292132"/>
    <w:rsid w:val="002A11F5"/>
    <w:rsid w:val="002A3DF9"/>
    <w:rsid w:val="002A454D"/>
    <w:rsid w:val="002A744F"/>
    <w:rsid w:val="002B0D45"/>
    <w:rsid w:val="002B2234"/>
    <w:rsid w:val="002B476B"/>
    <w:rsid w:val="002C15AA"/>
    <w:rsid w:val="002C516D"/>
    <w:rsid w:val="002C7CC4"/>
    <w:rsid w:val="002D1EA2"/>
    <w:rsid w:val="002D208C"/>
    <w:rsid w:val="002D57AB"/>
    <w:rsid w:val="002D62D4"/>
    <w:rsid w:val="002D65DD"/>
    <w:rsid w:val="002D6CAD"/>
    <w:rsid w:val="002E1078"/>
    <w:rsid w:val="002E115D"/>
    <w:rsid w:val="002E20E6"/>
    <w:rsid w:val="002E7403"/>
    <w:rsid w:val="002F2D5E"/>
    <w:rsid w:val="002F324F"/>
    <w:rsid w:val="002F37FD"/>
    <w:rsid w:val="002F5588"/>
    <w:rsid w:val="00300B89"/>
    <w:rsid w:val="00302054"/>
    <w:rsid w:val="00303C2F"/>
    <w:rsid w:val="00304237"/>
    <w:rsid w:val="003059C5"/>
    <w:rsid w:val="00306C96"/>
    <w:rsid w:val="00311095"/>
    <w:rsid w:val="003144F3"/>
    <w:rsid w:val="00316F4A"/>
    <w:rsid w:val="00324C1C"/>
    <w:rsid w:val="00327210"/>
    <w:rsid w:val="00333B32"/>
    <w:rsid w:val="00337C8F"/>
    <w:rsid w:val="00344A01"/>
    <w:rsid w:val="003474A4"/>
    <w:rsid w:val="00347AA9"/>
    <w:rsid w:val="00362CDC"/>
    <w:rsid w:val="003740EE"/>
    <w:rsid w:val="00374141"/>
    <w:rsid w:val="00374216"/>
    <w:rsid w:val="003744C4"/>
    <w:rsid w:val="00374F3C"/>
    <w:rsid w:val="00376DFA"/>
    <w:rsid w:val="00377F11"/>
    <w:rsid w:val="0038201A"/>
    <w:rsid w:val="003834C0"/>
    <w:rsid w:val="00383AF8"/>
    <w:rsid w:val="0038740C"/>
    <w:rsid w:val="003A4E90"/>
    <w:rsid w:val="003B3EC5"/>
    <w:rsid w:val="003B7950"/>
    <w:rsid w:val="003C3913"/>
    <w:rsid w:val="003D2CF6"/>
    <w:rsid w:val="003D6CFA"/>
    <w:rsid w:val="003E7FCA"/>
    <w:rsid w:val="003F6F90"/>
    <w:rsid w:val="00404CCB"/>
    <w:rsid w:val="0040592B"/>
    <w:rsid w:val="0041337C"/>
    <w:rsid w:val="00421A75"/>
    <w:rsid w:val="00423FF2"/>
    <w:rsid w:val="00427B74"/>
    <w:rsid w:val="00427D4B"/>
    <w:rsid w:val="00430E8B"/>
    <w:rsid w:val="004352C3"/>
    <w:rsid w:val="0044079B"/>
    <w:rsid w:val="0044295F"/>
    <w:rsid w:val="00443533"/>
    <w:rsid w:val="00444D60"/>
    <w:rsid w:val="00445DE4"/>
    <w:rsid w:val="00450C31"/>
    <w:rsid w:val="00453E8E"/>
    <w:rsid w:val="004565B0"/>
    <w:rsid w:val="00456CB1"/>
    <w:rsid w:val="0046032D"/>
    <w:rsid w:val="00461586"/>
    <w:rsid w:val="00464504"/>
    <w:rsid w:val="00470D27"/>
    <w:rsid w:val="0048278A"/>
    <w:rsid w:val="0048709D"/>
    <w:rsid w:val="0049317A"/>
    <w:rsid w:val="00496991"/>
    <w:rsid w:val="004969AA"/>
    <w:rsid w:val="004B4239"/>
    <w:rsid w:val="004B44AF"/>
    <w:rsid w:val="004B5E51"/>
    <w:rsid w:val="004B6FDF"/>
    <w:rsid w:val="004C579F"/>
    <w:rsid w:val="004D2008"/>
    <w:rsid w:val="004D2BCF"/>
    <w:rsid w:val="004D54C4"/>
    <w:rsid w:val="004E4976"/>
    <w:rsid w:val="004E4AB5"/>
    <w:rsid w:val="004E526C"/>
    <w:rsid w:val="00504946"/>
    <w:rsid w:val="00511029"/>
    <w:rsid w:val="0051681E"/>
    <w:rsid w:val="0052459D"/>
    <w:rsid w:val="00525006"/>
    <w:rsid w:val="00527949"/>
    <w:rsid w:val="00534BBF"/>
    <w:rsid w:val="005352E1"/>
    <w:rsid w:val="00536BB3"/>
    <w:rsid w:val="00544DA6"/>
    <w:rsid w:val="0055317F"/>
    <w:rsid w:val="00557C88"/>
    <w:rsid w:val="00560798"/>
    <w:rsid w:val="00565F80"/>
    <w:rsid w:val="00572EDB"/>
    <w:rsid w:val="0057343B"/>
    <w:rsid w:val="00575EC8"/>
    <w:rsid w:val="005808D7"/>
    <w:rsid w:val="00581728"/>
    <w:rsid w:val="0059474D"/>
    <w:rsid w:val="00597449"/>
    <w:rsid w:val="005A03F2"/>
    <w:rsid w:val="005A0E3A"/>
    <w:rsid w:val="005A6563"/>
    <w:rsid w:val="005A7044"/>
    <w:rsid w:val="005B08DB"/>
    <w:rsid w:val="005B4116"/>
    <w:rsid w:val="005B5110"/>
    <w:rsid w:val="005C104E"/>
    <w:rsid w:val="005C498C"/>
    <w:rsid w:val="005C785C"/>
    <w:rsid w:val="005D1F5C"/>
    <w:rsid w:val="005D3A9F"/>
    <w:rsid w:val="005E147A"/>
    <w:rsid w:val="00610121"/>
    <w:rsid w:val="006129F1"/>
    <w:rsid w:val="00613C3F"/>
    <w:rsid w:val="00621686"/>
    <w:rsid w:val="0062491B"/>
    <w:rsid w:val="00624E25"/>
    <w:rsid w:val="00626B91"/>
    <w:rsid w:val="00633949"/>
    <w:rsid w:val="00642A04"/>
    <w:rsid w:val="00643E19"/>
    <w:rsid w:val="00646C2B"/>
    <w:rsid w:val="00666FB1"/>
    <w:rsid w:val="00670979"/>
    <w:rsid w:val="00672022"/>
    <w:rsid w:val="00682322"/>
    <w:rsid w:val="0068294B"/>
    <w:rsid w:val="00690394"/>
    <w:rsid w:val="00690931"/>
    <w:rsid w:val="00691198"/>
    <w:rsid w:val="00691E42"/>
    <w:rsid w:val="0069712B"/>
    <w:rsid w:val="006973E4"/>
    <w:rsid w:val="0069795D"/>
    <w:rsid w:val="006A05A9"/>
    <w:rsid w:val="006A5F46"/>
    <w:rsid w:val="006A6075"/>
    <w:rsid w:val="006B0911"/>
    <w:rsid w:val="006B6279"/>
    <w:rsid w:val="006C189E"/>
    <w:rsid w:val="006C4E60"/>
    <w:rsid w:val="006C6042"/>
    <w:rsid w:val="006C6534"/>
    <w:rsid w:val="006E254D"/>
    <w:rsid w:val="006E3F7E"/>
    <w:rsid w:val="006E797E"/>
    <w:rsid w:val="006F7CC6"/>
    <w:rsid w:val="0070299B"/>
    <w:rsid w:val="0070434A"/>
    <w:rsid w:val="007044B6"/>
    <w:rsid w:val="00705E6B"/>
    <w:rsid w:val="0071223A"/>
    <w:rsid w:val="007157F1"/>
    <w:rsid w:val="0071619C"/>
    <w:rsid w:val="00721AB5"/>
    <w:rsid w:val="00722F1F"/>
    <w:rsid w:val="00726E32"/>
    <w:rsid w:val="007326CF"/>
    <w:rsid w:val="00734E0A"/>
    <w:rsid w:val="00742651"/>
    <w:rsid w:val="00742E61"/>
    <w:rsid w:val="00747FF5"/>
    <w:rsid w:val="00751974"/>
    <w:rsid w:val="0075474F"/>
    <w:rsid w:val="00757319"/>
    <w:rsid w:val="00761DA1"/>
    <w:rsid w:val="00763D7A"/>
    <w:rsid w:val="00764C38"/>
    <w:rsid w:val="00771072"/>
    <w:rsid w:val="0077493E"/>
    <w:rsid w:val="0077629D"/>
    <w:rsid w:val="00781724"/>
    <w:rsid w:val="00791A6D"/>
    <w:rsid w:val="007A6A97"/>
    <w:rsid w:val="007A797E"/>
    <w:rsid w:val="007B3829"/>
    <w:rsid w:val="007B41A1"/>
    <w:rsid w:val="007B4A69"/>
    <w:rsid w:val="007B4CE8"/>
    <w:rsid w:val="007C0D75"/>
    <w:rsid w:val="007C0E34"/>
    <w:rsid w:val="007C7957"/>
    <w:rsid w:val="007C7B5B"/>
    <w:rsid w:val="007C7D76"/>
    <w:rsid w:val="007D23AC"/>
    <w:rsid w:val="007D3516"/>
    <w:rsid w:val="007D5B50"/>
    <w:rsid w:val="007E2192"/>
    <w:rsid w:val="007E2BA0"/>
    <w:rsid w:val="007E5F44"/>
    <w:rsid w:val="007F614D"/>
    <w:rsid w:val="007F6948"/>
    <w:rsid w:val="00803C51"/>
    <w:rsid w:val="00805024"/>
    <w:rsid w:val="00806041"/>
    <w:rsid w:val="0080757A"/>
    <w:rsid w:val="00812D37"/>
    <w:rsid w:val="00815CB3"/>
    <w:rsid w:val="00816B55"/>
    <w:rsid w:val="00846443"/>
    <w:rsid w:val="00851751"/>
    <w:rsid w:val="00856A6C"/>
    <w:rsid w:val="00856E7D"/>
    <w:rsid w:val="008605CA"/>
    <w:rsid w:val="0086117C"/>
    <w:rsid w:val="00867CD7"/>
    <w:rsid w:val="00870649"/>
    <w:rsid w:val="00874457"/>
    <w:rsid w:val="00876665"/>
    <w:rsid w:val="00880306"/>
    <w:rsid w:val="00883F02"/>
    <w:rsid w:val="00890996"/>
    <w:rsid w:val="008A6BDF"/>
    <w:rsid w:val="008B513A"/>
    <w:rsid w:val="008B5839"/>
    <w:rsid w:val="008B58D2"/>
    <w:rsid w:val="008C2E62"/>
    <w:rsid w:val="008C7D8C"/>
    <w:rsid w:val="008D077B"/>
    <w:rsid w:val="008D7088"/>
    <w:rsid w:val="008E11A8"/>
    <w:rsid w:val="008E279C"/>
    <w:rsid w:val="008E2E23"/>
    <w:rsid w:val="008E2F19"/>
    <w:rsid w:val="008E4713"/>
    <w:rsid w:val="008E5B75"/>
    <w:rsid w:val="008F21F8"/>
    <w:rsid w:val="008F3289"/>
    <w:rsid w:val="008F4086"/>
    <w:rsid w:val="008F6FF5"/>
    <w:rsid w:val="00905BCF"/>
    <w:rsid w:val="00905D04"/>
    <w:rsid w:val="009235A4"/>
    <w:rsid w:val="00924C35"/>
    <w:rsid w:val="009258DB"/>
    <w:rsid w:val="009263F7"/>
    <w:rsid w:val="00926A29"/>
    <w:rsid w:val="009352CF"/>
    <w:rsid w:val="00942601"/>
    <w:rsid w:val="0094488D"/>
    <w:rsid w:val="00946806"/>
    <w:rsid w:val="00953F18"/>
    <w:rsid w:val="0095473F"/>
    <w:rsid w:val="00955E3E"/>
    <w:rsid w:val="0096102B"/>
    <w:rsid w:val="0097214F"/>
    <w:rsid w:val="00987A21"/>
    <w:rsid w:val="009916DB"/>
    <w:rsid w:val="009A3019"/>
    <w:rsid w:val="009A7074"/>
    <w:rsid w:val="009B10D8"/>
    <w:rsid w:val="009B13DB"/>
    <w:rsid w:val="009B1816"/>
    <w:rsid w:val="009B3DB8"/>
    <w:rsid w:val="009B5DD1"/>
    <w:rsid w:val="009C0B01"/>
    <w:rsid w:val="009C69E8"/>
    <w:rsid w:val="009D33E8"/>
    <w:rsid w:val="009D6CEE"/>
    <w:rsid w:val="009E0D57"/>
    <w:rsid w:val="009E0E09"/>
    <w:rsid w:val="009E0F06"/>
    <w:rsid w:val="009E1DDF"/>
    <w:rsid w:val="009F6E3E"/>
    <w:rsid w:val="00A00CF3"/>
    <w:rsid w:val="00A02294"/>
    <w:rsid w:val="00A06C9F"/>
    <w:rsid w:val="00A12B41"/>
    <w:rsid w:val="00A12BE5"/>
    <w:rsid w:val="00A1691B"/>
    <w:rsid w:val="00A2046F"/>
    <w:rsid w:val="00A3153E"/>
    <w:rsid w:val="00A323CE"/>
    <w:rsid w:val="00A34777"/>
    <w:rsid w:val="00A35E21"/>
    <w:rsid w:val="00A363F2"/>
    <w:rsid w:val="00A36FF2"/>
    <w:rsid w:val="00A4026C"/>
    <w:rsid w:val="00A40BBE"/>
    <w:rsid w:val="00A40DC2"/>
    <w:rsid w:val="00A517F9"/>
    <w:rsid w:val="00A54927"/>
    <w:rsid w:val="00A62B19"/>
    <w:rsid w:val="00A708A6"/>
    <w:rsid w:val="00A73C3C"/>
    <w:rsid w:val="00A74F5E"/>
    <w:rsid w:val="00A74F60"/>
    <w:rsid w:val="00A82FC5"/>
    <w:rsid w:val="00A904C9"/>
    <w:rsid w:val="00A92C7B"/>
    <w:rsid w:val="00A9480B"/>
    <w:rsid w:val="00A95185"/>
    <w:rsid w:val="00A96D6D"/>
    <w:rsid w:val="00A971D5"/>
    <w:rsid w:val="00A97B87"/>
    <w:rsid w:val="00AA03A0"/>
    <w:rsid w:val="00AA5DB9"/>
    <w:rsid w:val="00AB706D"/>
    <w:rsid w:val="00AC045D"/>
    <w:rsid w:val="00AC22CB"/>
    <w:rsid w:val="00AC51E0"/>
    <w:rsid w:val="00AC5B0E"/>
    <w:rsid w:val="00AC6C2C"/>
    <w:rsid w:val="00AC7D26"/>
    <w:rsid w:val="00AD2957"/>
    <w:rsid w:val="00AD5C53"/>
    <w:rsid w:val="00AE254C"/>
    <w:rsid w:val="00AE75A3"/>
    <w:rsid w:val="00AF26E2"/>
    <w:rsid w:val="00AF2EE2"/>
    <w:rsid w:val="00AF4362"/>
    <w:rsid w:val="00AF4C82"/>
    <w:rsid w:val="00AF76E3"/>
    <w:rsid w:val="00AF79FC"/>
    <w:rsid w:val="00B01BE5"/>
    <w:rsid w:val="00B04066"/>
    <w:rsid w:val="00B07DC9"/>
    <w:rsid w:val="00B163E8"/>
    <w:rsid w:val="00B2232A"/>
    <w:rsid w:val="00B23B78"/>
    <w:rsid w:val="00B27B0E"/>
    <w:rsid w:val="00B351A1"/>
    <w:rsid w:val="00B44052"/>
    <w:rsid w:val="00B47D00"/>
    <w:rsid w:val="00B50586"/>
    <w:rsid w:val="00B54886"/>
    <w:rsid w:val="00B55662"/>
    <w:rsid w:val="00B558CB"/>
    <w:rsid w:val="00B614C3"/>
    <w:rsid w:val="00B61CA5"/>
    <w:rsid w:val="00B76E3C"/>
    <w:rsid w:val="00B77AA5"/>
    <w:rsid w:val="00B84568"/>
    <w:rsid w:val="00B90B80"/>
    <w:rsid w:val="00B918D9"/>
    <w:rsid w:val="00BA0BC4"/>
    <w:rsid w:val="00BA6EC7"/>
    <w:rsid w:val="00BB01DE"/>
    <w:rsid w:val="00BB551B"/>
    <w:rsid w:val="00BB5CE8"/>
    <w:rsid w:val="00BC733D"/>
    <w:rsid w:val="00BC7CEA"/>
    <w:rsid w:val="00BD25D9"/>
    <w:rsid w:val="00BD3240"/>
    <w:rsid w:val="00BD6319"/>
    <w:rsid w:val="00BE5209"/>
    <w:rsid w:val="00BF3649"/>
    <w:rsid w:val="00BF4EE2"/>
    <w:rsid w:val="00C013F6"/>
    <w:rsid w:val="00C03B51"/>
    <w:rsid w:val="00C04453"/>
    <w:rsid w:val="00C25F84"/>
    <w:rsid w:val="00C27B56"/>
    <w:rsid w:val="00C27C39"/>
    <w:rsid w:val="00C43ED0"/>
    <w:rsid w:val="00C50135"/>
    <w:rsid w:val="00C50E1E"/>
    <w:rsid w:val="00C578FE"/>
    <w:rsid w:val="00C60403"/>
    <w:rsid w:val="00C64A21"/>
    <w:rsid w:val="00C703D8"/>
    <w:rsid w:val="00C73739"/>
    <w:rsid w:val="00C74A6E"/>
    <w:rsid w:val="00C8603E"/>
    <w:rsid w:val="00C90973"/>
    <w:rsid w:val="00C92AB6"/>
    <w:rsid w:val="00C93553"/>
    <w:rsid w:val="00C94346"/>
    <w:rsid w:val="00C94B22"/>
    <w:rsid w:val="00CA79B3"/>
    <w:rsid w:val="00CB13C1"/>
    <w:rsid w:val="00CB3958"/>
    <w:rsid w:val="00CB56F7"/>
    <w:rsid w:val="00CB5D2D"/>
    <w:rsid w:val="00CB643C"/>
    <w:rsid w:val="00CC6034"/>
    <w:rsid w:val="00CD3938"/>
    <w:rsid w:val="00CE2C26"/>
    <w:rsid w:val="00CE6666"/>
    <w:rsid w:val="00CE6CDB"/>
    <w:rsid w:val="00CF0C9A"/>
    <w:rsid w:val="00CF0FC3"/>
    <w:rsid w:val="00CF2D90"/>
    <w:rsid w:val="00CF3835"/>
    <w:rsid w:val="00D02201"/>
    <w:rsid w:val="00D13ECD"/>
    <w:rsid w:val="00D160B1"/>
    <w:rsid w:val="00D23F08"/>
    <w:rsid w:val="00D34259"/>
    <w:rsid w:val="00D3553E"/>
    <w:rsid w:val="00D43F5A"/>
    <w:rsid w:val="00D43F5B"/>
    <w:rsid w:val="00D463CF"/>
    <w:rsid w:val="00D500F5"/>
    <w:rsid w:val="00D51D51"/>
    <w:rsid w:val="00D53312"/>
    <w:rsid w:val="00D54AEB"/>
    <w:rsid w:val="00D56B04"/>
    <w:rsid w:val="00D575BE"/>
    <w:rsid w:val="00D67258"/>
    <w:rsid w:val="00D6793C"/>
    <w:rsid w:val="00D8253B"/>
    <w:rsid w:val="00D87988"/>
    <w:rsid w:val="00D91455"/>
    <w:rsid w:val="00DA0CAA"/>
    <w:rsid w:val="00DA3149"/>
    <w:rsid w:val="00DA50E6"/>
    <w:rsid w:val="00DA70B5"/>
    <w:rsid w:val="00DB1D1B"/>
    <w:rsid w:val="00DB2566"/>
    <w:rsid w:val="00DB6E5E"/>
    <w:rsid w:val="00DD29E8"/>
    <w:rsid w:val="00DD3043"/>
    <w:rsid w:val="00DD36F4"/>
    <w:rsid w:val="00DD3A63"/>
    <w:rsid w:val="00DD6540"/>
    <w:rsid w:val="00DD65B9"/>
    <w:rsid w:val="00DE4F04"/>
    <w:rsid w:val="00DE7E0A"/>
    <w:rsid w:val="00DF5F55"/>
    <w:rsid w:val="00E01C02"/>
    <w:rsid w:val="00E051AD"/>
    <w:rsid w:val="00E06B9A"/>
    <w:rsid w:val="00E07469"/>
    <w:rsid w:val="00E1201D"/>
    <w:rsid w:val="00E1284A"/>
    <w:rsid w:val="00E170CE"/>
    <w:rsid w:val="00E20D92"/>
    <w:rsid w:val="00E23592"/>
    <w:rsid w:val="00E2532D"/>
    <w:rsid w:val="00E321D4"/>
    <w:rsid w:val="00E35337"/>
    <w:rsid w:val="00E431FF"/>
    <w:rsid w:val="00E47664"/>
    <w:rsid w:val="00E524DE"/>
    <w:rsid w:val="00E56A91"/>
    <w:rsid w:val="00E60100"/>
    <w:rsid w:val="00E652C3"/>
    <w:rsid w:val="00E734D9"/>
    <w:rsid w:val="00E81B75"/>
    <w:rsid w:val="00E821E4"/>
    <w:rsid w:val="00E83384"/>
    <w:rsid w:val="00E850A8"/>
    <w:rsid w:val="00E86E7E"/>
    <w:rsid w:val="00EB0CD1"/>
    <w:rsid w:val="00EB2E5B"/>
    <w:rsid w:val="00EB3A13"/>
    <w:rsid w:val="00ED00F1"/>
    <w:rsid w:val="00ED1600"/>
    <w:rsid w:val="00ED41A1"/>
    <w:rsid w:val="00ED7983"/>
    <w:rsid w:val="00ED79B0"/>
    <w:rsid w:val="00EE1AA9"/>
    <w:rsid w:val="00EE2A84"/>
    <w:rsid w:val="00EE4B65"/>
    <w:rsid w:val="00EE5106"/>
    <w:rsid w:val="00EF44F8"/>
    <w:rsid w:val="00F02078"/>
    <w:rsid w:val="00F034BC"/>
    <w:rsid w:val="00F10A5A"/>
    <w:rsid w:val="00F111BC"/>
    <w:rsid w:val="00F147F4"/>
    <w:rsid w:val="00F2159B"/>
    <w:rsid w:val="00F2364D"/>
    <w:rsid w:val="00F253DE"/>
    <w:rsid w:val="00F271B2"/>
    <w:rsid w:val="00F45CCA"/>
    <w:rsid w:val="00F520EC"/>
    <w:rsid w:val="00F5314C"/>
    <w:rsid w:val="00F53C83"/>
    <w:rsid w:val="00F552B2"/>
    <w:rsid w:val="00F5623C"/>
    <w:rsid w:val="00F61F7A"/>
    <w:rsid w:val="00F63BF1"/>
    <w:rsid w:val="00F672D2"/>
    <w:rsid w:val="00F7002A"/>
    <w:rsid w:val="00F709FD"/>
    <w:rsid w:val="00F72856"/>
    <w:rsid w:val="00F75B27"/>
    <w:rsid w:val="00F864FA"/>
    <w:rsid w:val="00F948E8"/>
    <w:rsid w:val="00F960B7"/>
    <w:rsid w:val="00F970DF"/>
    <w:rsid w:val="00FA19C1"/>
    <w:rsid w:val="00FA5F6B"/>
    <w:rsid w:val="00FA71A4"/>
    <w:rsid w:val="00FB0CC8"/>
    <w:rsid w:val="00FB1DA9"/>
    <w:rsid w:val="00FB5FFE"/>
    <w:rsid w:val="00FC0FA3"/>
    <w:rsid w:val="00FC4EAE"/>
    <w:rsid w:val="00FD3C2F"/>
    <w:rsid w:val="00FD5255"/>
    <w:rsid w:val="00FE1690"/>
    <w:rsid w:val="00FE46AF"/>
    <w:rsid w:val="013170FF"/>
    <w:rsid w:val="03E53DC7"/>
    <w:rsid w:val="12287982"/>
    <w:rsid w:val="15520833"/>
    <w:rsid w:val="17FC25EB"/>
    <w:rsid w:val="4AAA3236"/>
    <w:rsid w:val="4D1B72DF"/>
    <w:rsid w:val="55262158"/>
    <w:rsid w:val="55E673B1"/>
    <w:rsid w:val="5B8B0EC4"/>
    <w:rsid w:val="63F43724"/>
    <w:rsid w:val="6A3D3605"/>
    <w:rsid w:val="751521EB"/>
    <w:rsid w:val="7D9E03BF"/>
    <w:rsid w:val="7F0235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863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uiPriority="0" w:qFormat="1"/>
    <w:lsdException w:name="footer" w:semiHidden="0" w:uiPriority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No List" w:uiPriority="0"/>
    <w:lsdException w:name="Balloon Text" w:qFormat="1"/>
    <w:lsdException w:name="Table Grid" w:semiHidden="0" w:uiPriority="0" w:unhideWhenUsed="0" w:qFormat="1"/>
    <w:lsdException w:name="No Spacing" w:uiPriority="1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05A9"/>
    <w:pPr>
      <w:widowControl w:val="0"/>
      <w:jc w:val="both"/>
    </w:pPr>
    <w:rPr>
      <w:rFonts w:ascii="Times New Roman" w:eastAsia="宋体" w:hAnsi="Times New Roman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rsid w:val="006A05A9"/>
  </w:style>
  <w:style w:type="paragraph" w:styleId="a4">
    <w:name w:val="Balloon Text"/>
    <w:basedOn w:val="a"/>
    <w:link w:val="Char"/>
    <w:uiPriority w:val="99"/>
    <w:semiHidden/>
    <w:unhideWhenUsed/>
    <w:qFormat/>
    <w:rsid w:val="006A05A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qFormat/>
    <w:rsid w:val="006A05A9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Char0"/>
    <w:unhideWhenUsed/>
    <w:qFormat/>
    <w:rsid w:val="006A05A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qFormat/>
    <w:rsid w:val="006A05A9"/>
    <w:rPr>
      <w:sz w:val="18"/>
      <w:szCs w:val="18"/>
    </w:rPr>
  </w:style>
  <w:style w:type="paragraph" w:styleId="a6">
    <w:name w:val="header"/>
    <w:basedOn w:val="a"/>
    <w:link w:val="Char1"/>
    <w:unhideWhenUsed/>
    <w:qFormat/>
    <w:rsid w:val="006A05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页眉 Char"/>
    <w:basedOn w:val="a0"/>
    <w:link w:val="a6"/>
    <w:qFormat/>
    <w:rsid w:val="006A05A9"/>
    <w:rPr>
      <w:sz w:val="18"/>
      <w:szCs w:val="18"/>
    </w:rPr>
  </w:style>
  <w:style w:type="table" w:styleId="a7">
    <w:name w:val="Table Grid"/>
    <w:basedOn w:val="a1"/>
    <w:qFormat/>
    <w:rsid w:val="006A05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annotation reference"/>
    <w:basedOn w:val="a0"/>
    <w:uiPriority w:val="99"/>
    <w:semiHidden/>
    <w:unhideWhenUsed/>
    <w:qFormat/>
    <w:rsid w:val="006A05A9"/>
    <w:rPr>
      <w:sz w:val="18"/>
      <w:szCs w:val="18"/>
    </w:rPr>
  </w:style>
  <w:style w:type="table" w:customStyle="1" w:styleId="1">
    <w:name w:val="网格型1"/>
    <w:basedOn w:val="a1"/>
    <w:uiPriority w:val="59"/>
    <w:qFormat/>
    <w:rsid w:val="006A05A9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No Spacing"/>
    <w:link w:val="Char2"/>
    <w:uiPriority w:val="1"/>
    <w:qFormat/>
    <w:rsid w:val="00F271B2"/>
    <w:rPr>
      <w:sz w:val="22"/>
      <w:szCs w:val="22"/>
      <w:lang w:eastAsia="en-US"/>
    </w:rPr>
  </w:style>
  <w:style w:type="character" w:customStyle="1" w:styleId="Char2">
    <w:name w:val="无间隔 Char"/>
    <w:basedOn w:val="a0"/>
    <w:link w:val="a9"/>
    <w:uiPriority w:val="1"/>
    <w:rsid w:val="00F271B2"/>
    <w:rPr>
      <w:sz w:val="22"/>
      <w:szCs w:val="22"/>
      <w:lang w:eastAsia="en-US"/>
    </w:rPr>
  </w:style>
  <w:style w:type="paragraph" w:customStyle="1" w:styleId="BodyTextNum">
    <w:name w:val="~BodyTextNum"/>
    <w:basedOn w:val="a"/>
    <w:qFormat/>
    <w:rsid w:val="00870649"/>
    <w:pPr>
      <w:widowControl/>
      <w:tabs>
        <w:tab w:val="left" w:pos="284"/>
      </w:tabs>
      <w:spacing w:before="180"/>
      <w:ind w:left="284" w:hanging="284"/>
      <w:jc w:val="left"/>
    </w:pPr>
    <w:rPr>
      <w:rFonts w:ascii="Calibri" w:hAnsi="Calibri"/>
      <w:kern w:val="0"/>
      <w:sz w:val="22"/>
      <w:szCs w:val="22"/>
      <w:lang w:val="en-GB" w:eastAsia="en-US"/>
    </w:rPr>
  </w:style>
  <w:style w:type="character" w:customStyle="1" w:styleId="tlid-translation">
    <w:name w:val="tlid-translation"/>
    <w:basedOn w:val="a0"/>
    <w:rsid w:val="00EE5106"/>
  </w:style>
  <w:style w:type="paragraph" w:styleId="HTML">
    <w:name w:val="HTML Preformatted"/>
    <w:basedOn w:val="a"/>
    <w:link w:val="HTMLChar"/>
    <w:uiPriority w:val="99"/>
    <w:unhideWhenUsed/>
    <w:rsid w:val="00722F1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</w:rPr>
  </w:style>
  <w:style w:type="character" w:customStyle="1" w:styleId="HTMLChar">
    <w:name w:val="HTML 预设格式 Char"/>
    <w:basedOn w:val="a0"/>
    <w:link w:val="HTML"/>
    <w:uiPriority w:val="99"/>
    <w:rsid w:val="00722F1F"/>
    <w:rPr>
      <w:rFonts w:ascii="宋体" w:eastAsia="宋体" w:hAnsi="宋体" w:cs="宋体"/>
      <w:sz w:val="24"/>
      <w:szCs w:val="24"/>
    </w:rPr>
  </w:style>
  <w:style w:type="character" w:customStyle="1" w:styleId="gd15mcfceub">
    <w:name w:val="gd15mcfceub"/>
    <w:basedOn w:val="a0"/>
    <w:rsid w:val="00722F1F"/>
  </w:style>
  <w:style w:type="paragraph" w:customStyle="1" w:styleId="Default">
    <w:name w:val="Default"/>
    <w:rsid w:val="003D6CFA"/>
    <w:pPr>
      <w:widowControl w:val="0"/>
      <w:autoSpaceDE w:val="0"/>
      <w:autoSpaceDN w:val="0"/>
      <w:adjustRightInd w:val="0"/>
    </w:pPr>
    <w:rPr>
      <w:rFonts w:ascii="Segoe UI" w:eastAsia="宋体" w:hAnsi="Segoe UI" w:cs="Segoe UI"/>
      <w:color w:val="000000"/>
      <w:sz w:val="24"/>
      <w:szCs w:val="24"/>
    </w:rPr>
  </w:style>
  <w:style w:type="character" w:customStyle="1" w:styleId="jlqj4b">
    <w:name w:val="jlqj4b"/>
    <w:basedOn w:val="a0"/>
    <w:rsid w:val="003D6CF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6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5</Characters>
  <Application>Microsoft Office Word</Application>
  <DocSecurity>0</DocSecurity>
  <Lines>1</Lines>
  <Paragraphs>1</Paragraphs>
  <ScaleCrop>false</ScaleCrop>
  <Company>中国石油大学</Company>
  <LinksUpToDate>false</LinksUpToDate>
  <CharactersWithSpaces>1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dmin</cp:lastModifiedBy>
  <cp:revision>3</cp:revision>
  <dcterms:created xsi:type="dcterms:W3CDTF">2024-11-06T06:09:00Z</dcterms:created>
  <dcterms:modified xsi:type="dcterms:W3CDTF">2024-11-06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